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7F6A4E" w:rsidR="000035D5" w:rsidRDefault="000035D5">
                            <w:r>
                              <w:t xml:space="preserve">Reported on page number: </w:t>
                            </w:r>
                            <w:r w:rsidR="00852D58">
                              <w:t xml:space="preserve">Page 3 and page 8 of the clean copy of the </w:t>
                            </w:r>
                            <w:r w:rsidR="00D97CB0">
                              <w:t xml:space="preserve">clean copy of the </w:t>
                            </w:r>
                            <w:r w:rsidR="00852D58">
                              <w:t>MS</w:t>
                            </w:r>
                            <w:r w:rsidR="00D97CB0">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E7F6A4E" w:rsidR="000035D5" w:rsidRDefault="000035D5">
                      <w:r>
                        <w:t xml:space="preserve">Reported on page number: </w:t>
                      </w:r>
                      <w:r w:rsidR="00852D58">
                        <w:t xml:space="preserve">Page 3 and page 8 of the clean copy of the </w:t>
                      </w:r>
                      <w:r w:rsidR="00D97CB0">
                        <w:t xml:space="preserve">clean copy of the </w:t>
                      </w:r>
                      <w:r w:rsidR="00852D58">
                        <w:t>MS</w:t>
                      </w:r>
                      <w:r w:rsidR="00D97CB0">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79CD08" w:rsidR="000035D5" w:rsidRDefault="00852D58"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C79CD08" w:rsidR="000035D5" w:rsidRDefault="00852D58" w:rsidP="000035D5">
                      <w:r>
                        <w:t>N/A</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65F83C" w:rsidR="000035D5" w:rsidRDefault="00852D58" w:rsidP="00852D58">
                            <w:r>
                              <w:t xml:space="preserve">Yes, </w:t>
                            </w:r>
                            <w:proofErr w:type="spellStart"/>
                            <w:r>
                              <w:t>Dejene</w:t>
                            </w:r>
                            <w:proofErr w:type="spellEnd"/>
                            <w:r>
                              <w:t xml:space="preserve"> </w:t>
                            </w:r>
                            <w:proofErr w:type="spellStart"/>
                            <w:r>
                              <w:t>Nureye</w:t>
                            </w:r>
                            <w:proofErr w:type="spellEnd"/>
                            <w:r>
                              <w:t xml:space="preserve"> is the resident of Ethiopia. Moreover, </w:t>
                            </w:r>
                            <w:r w:rsidRPr="00852D58">
                              <w:t>Md Dilshad Manzar</w:t>
                            </w:r>
                            <w:r>
                              <w:t xml:space="preserve"> and </w:t>
                            </w:r>
                            <w:r w:rsidRPr="00852D58">
                              <w:t xml:space="preserve">Mohammed </w:t>
                            </w:r>
                            <w:proofErr w:type="spellStart"/>
                            <w:r w:rsidRPr="00852D58">
                              <w:t>Salahuddin</w:t>
                            </w:r>
                            <w:proofErr w:type="spellEnd"/>
                            <w:r>
                              <w:t xml:space="preserve"> had worked previously in Ethiopia and </w:t>
                            </w:r>
                            <w:proofErr w:type="spellStart"/>
                            <w:r>
                              <w:t>Mizan-Tepi</w:t>
                            </w:r>
                            <w:proofErr w:type="spellEnd"/>
                            <w:r>
                              <w:t xml:space="preserve">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E65F83C" w:rsidR="000035D5" w:rsidRDefault="00852D58" w:rsidP="00852D58">
                      <w:r>
                        <w:t xml:space="preserve">Yes, </w:t>
                      </w:r>
                      <w:proofErr w:type="spellStart"/>
                      <w:r>
                        <w:t>Dejene</w:t>
                      </w:r>
                      <w:proofErr w:type="spellEnd"/>
                      <w:r>
                        <w:t xml:space="preserve"> </w:t>
                      </w:r>
                      <w:proofErr w:type="spellStart"/>
                      <w:r>
                        <w:t>Nureye</w:t>
                      </w:r>
                      <w:proofErr w:type="spellEnd"/>
                      <w:r>
                        <w:t xml:space="preserve"> is the resident of Ethiopia. Moreover, </w:t>
                      </w:r>
                      <w:r w:rsidRPr="00852D58">
                        <w:t>Md Dilshad Manzar</w:t>
                      </w:r>
                      <w:r>
                        <w:t xml:space="preserve"> and </w:t>
                      </w:r>
                      <w:r w:rsidRPr="00852D58">
                        <w:t xml:space="preserve">Mohammed </w:t>
                      </w:r>
                      <w:proofErr w:type="spellStart"/>
                      <w:r w:rsidRPr="00852D58">
                        <w:t>Salahuddin</w:t>
                      </w:r>
                      <w:proofErr w:type="spellEnd"/>
                      <w:r>
                        <w:t xml:space="preserve"> had worked previously in Ethiopia and </w:t>
                      </w:r>
                      <w:proofErr w:type="spellStart"/>
                      <w:r>
                        <w:t>Mizan-Tepi</w:t>
                      </w:r>
                      <w:proofErr w:type="spellEnd"/>
                      <w:r>
                        <w:t xml:space="preserve"> Univers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8FC3712" w:rsidR="000035D5" w:rsidRDefault="00852D58" w:rsidP="000035D5">
      <w:pPr>
        <w:spacing w:before="240" w:after="240"/>
      </w:pPr>
      <w:r>
        <w:t>Yes</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F439C24">
                <wp:simplePos x="0" y="0"/>
                <wp:positionH relativeFrom="margin">
                  <wp:align>right</wp:align>
                </wp:positionH>
                <wp:positionV relativeFrom="paragraph">
                  <wp:posOffset>995045</wp:posOffset>
                </wp:positionV>
                <wp:extent cx="6838950" cy="9906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72D38F90" w14:textId="1E52994D" w:rsidR="008E7AE2" w:rsidRDefault="00852D58" w:rsidP="008348EB">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rsidRPr="000D4A6E">
                              <w:t xml:space="preserve"> </w:t>
                            </w:r>
                            <w:r w:rsidR="000D4A6E">
                              <w:t>a faculty member of MTU at the time of the study and a resident of Ethiopia</w:t>
                            </w:r>
                            <w:r>
                              <w:t xml:space="preserve">. </w:t>
                            </w:r>
                            <w:r w:rsidR="008E7AE2">
                              <w:t xml:space="preserve">University students of </w:t>
                            </w:r>
                            <w:proofErr w:type="spellStart"/>
                            <w:r w:rsidR="008E7AE2">
                              <w:t>Mizan-Tepi</w:t>
                            </w:r>
                            <w:proofErr w:type="spellEnd"/>
                            <w:r w:rsidR="008E7AE2">
                              <w:t xml:space="preserve"> University (MTU) who have proficiency in English language participated and gave consent that is mentioned in the methods section. MTU Ethical committee approved the study. Page 8 of the</w:t>
                            </w:r>
                            <w:r w:rsidR="00D97CB0">
                              <w:t xml:space="preserve"> clean</w:t>
                            </w:r>
                            <w:r w:rsidR="008E7AE2">
                              <w:t xml:space="preserve"> </w:t>
                            </w:r>
                            <w:proofErr w:type="spellStart"/>
                            <w:r w:rsidR="008E7AE2">
                              <w:t>clean</w:t>
                            </w:r>
                            <w:proofErr w:type="spellEnd"/>
                            <w:r w:rsidR="008E7AE2">
                              <w:t xml:space="preserve"> copy of the MS</w:t>
                            </w:r>
                            <w:r w:rsidR="00D97CB0">
                              <w:t>.</w:t>
                            </w:r>
                          </w:p>
                          <w:p w14:paraId="223CD14A" w14:textId="1DEB9C30" w:rsidR="000035D5" w:rsidRDefault="000035D5" w:rsidP="008E7AE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35pt;width:538.5pt;height:7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tqk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" strokecolor="#193a65">
                <v:textbox>
                  <w:txbxContent>
                    <w:p w14:paraId="72D38F90" w14:textId="1E52994D" w:rsidR="008E7AE2" w:rsidRDefault="00852D58" w:rsidP="008348EB">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rsidRPr="000D4A6E">
                        <w:t xml:space="preserve"> </w:t>
                      </w:r>
                      <w:r w:rsidR="000D4A6E">
                        <w:t>a faculty member of MTU at the time of the study and a resident of Ethiopia</w:t>
                      </w:r>
                      <w:r>
                        <w:t xml:space="preserve">. </w:t>
                      </w:r>
                      <w:r w:rsidR="008E7AE2">
                        <w:t xml:space="preserve">University students of </w:t>
                      </w:r>
                      <w:proofErr w:type="spellStart"/>
                      <w:r w:rsidR="008E7AE2">
                        <w:t>Mizan-Tepi</w:t>
                      </w:r>
                      <w:proofErr w:type="spellEnd"/>
                      <w:r w:rsidR="008E7AE2">
                        <w:t xml:space="preserve"> University (MTU) who have proficiency in English language participated and gave consent that is mentioned in the methods section. MTU Ethical committee approved the study. Page 8 of the</w:t>
                      </w:r>
                      <w:r w:rsidR="00D97CB0">
                        <w:t xml:space="preserve"> clean</w:t>
                      </w:r>
                      <w:r w:rsidR="008E7AE2">
                        <w:t xml:space="preserve"> </w:t>
                      </w:r>
                      <w:proofErr w:type="spellStart"/>
                      <w:r w:rsidR="008E7AE2">
                        <w:t>clean</w:t>
                      </w:r>
                      <w:proofErr w:type="spellEnd"/>
                      <w:r w:rsidR="008E7AE2">
                        <w:t xml:space="preserve"> copy of the MS</w:t>
                      </w:r>
                      <w:r w:rsidR="00D97CB0">
                        <w:t>.</w:t>
                      </w:r>
                    </w:p>
                    <w:p w14:paraId="223CD14A" w14:textId="1DEB9C30" w:rsidR="000035D5" w:rsidRDefault="000035D5" w:rsidP="008E7AE2"/>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C81269" w14:textId="3F972AA3" w:rsidR="00852D58" w:rsidRDefault="00852D58" w:rsidP="000D4A6E">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t xml:space="preserve">a faculty member of MTU at the time of the study and </w:t>
                            </w:r>
                            <w:r>
                              <w:t xml:space="preserve">a resident of Ethiopia. University students of </w:t>
                            </w:r>
                            <w:proofErr w:type="spellStart"/>
                            <w:r>
                              <w:t>Mizan-Tepi</w:t>
                            </w:r>
                            <w:proofErr w:type="spellEnd"/>
                            <w:r>
                              <w:t xml:space="preserve"> University who </w:t>
                            </w:r>
                            <w:r w:rsidR="008E7AE2">
                              <w:t>have proficiency in English language participated and gave c</w:t>
                            </w:r>
                            <w:r>
                              <w:t xml:space="preserve">onsent </w:t>
                            </w:r>
                            <w:r w:rsidR="008E7AE2">
                              <w:t xml:space="preserve">that is </w:t>
                            </w:r>
                            <w:r>
                              <w:t xml:space="preserve">mentioned in the methods section. </w:t>
                            </w:r>
                          </w:p>
                          <w:p w14:paraId="6D21B23F" w14:textId="0D0B40F8" w:rsidR="000035D5" w:rsidRDefault="000035D5" w:rsidP="00852D5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03C81269" w14:textId="3F972AA3" w:rsidR="00852D58" w:rsidRDefault="00852D58" w:rsidP="000D4A6E">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t xml:space="preserve">a faculty member of MTU at the time of the study and </w:t>
                      </w:r>
                      <w:r>
                        <w:t xml:space="preserve">a resident of Ethiopia. </w:t>
                      </w:r>
                      <w:r>
                        <w:t xml:space="preserve">University students of </w:t>
                      </w:r>
                      <w:proofErr w:type="spellStart"/>
                      <w:r>
                        <w:t>Mizan-Tepi</w:t>
                      </w:r>
                      <w:proofErr w:type="spellEnd"/>
                      <w:r>
                        <w:t xml:space="preserve"> University who </w:t>
                      </w:r>
                      <w:r w:rsidR="008E7AE2">
                        <w:t>have proficiency in English language participated and gave c</w:t>
                      </w:r>
                      <w:r>
                        <w:t xml:space="preserve">onsent </w:t>
                      </w:r>
                      <w:r w:rsidR="008E7AE2">
                        <w:t xml:space="preserve">that is </w:t>
                      </w:r>
                      <w:r>
                        <w:t xml:space="preserve">mentioned in the methods section. </w:t>
                      </w:r>
                    </w:p>
                    <w:p w14:paraId="6D21B23F" w14:textId="0D0B40F8" w:rsidR="000035D5" w:rsidRDefault="000035D5" w:rsidP="00852D58"/>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B8B55F">
                <wp:simplePos x="0" y="0"/>
                <wp:positionH relativeFrom="margin">
                  <wp:align>right</wp:align>
                </wp:positionH>
                <wp:positionV relativeFrom="paragraph">
                  <wp:posOffset>939800</wp:posOffset>
                </wp:positionV>
                <wp:extent cx="6838950" cy="8458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7C0CE8A5" w14:textId="61CFE448" w:rsidR="00855784" w:rsidRDefault="00855784" w:rsidP="008348EB">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rsidRPr="000D4A6E">
                              <w:t xml:space="preserve"> </w:t>
                            </w:r>
                            <w:r w:rsidR="000D4A6E">
                              <w:t>a faculty member of MTU at the time of the study and a resident of Ethiopia</w:t>
                            </w:r>
                            <w:r>
                              <w:t xml:space="preserve">. University students of </w:t>
                            </w:r>
                            <w:proofErr w:type="spellStart"/>
                            <w:r>
                              <w:t>Mizan-Tepi</w:t>
                            </w:r>
                            <w:proofErr w:type="spellEnd"/>
                            <w:r>
                              <w:t xml:space="preserve"> University who have proficiency in English language participated and gave consent that is mentioned in the methods section.  MTU Ethical committee approved the study. Page </w:t>
                            </w:r>
                            <w:bookmarkStart w:id="7" w:name="_GoBack"/>
                            <w:bookmarkEnd w:id="7"/>
                            <w:r>
                              <w:t xml:space="preserve">8 of the clean </w:t>
                            </w:r>
                            <w:proofErr w:type="spellStart"/>
                            <w:r>
                              <w:t>clean</w:t>
                            </w:r>
                            <w:proofErr w:type="spellEnd"/>
                            <w:r>
                              <w:t xml:space="preserve"> copy of the MS.</w:t>
                            </w:r>
                          </w:p>
                          <w:p w14:paraId="63351728" w14:textId="4396677C" w:rsidR="00855784" w:rsidRDefault="00855784" w:rsidP="00855784"/>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74pt;width:538.5pt;height:66.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" strokecolor="#193a65">
                <v:textbox>
                  <w:txbxContent>
                    <w:p w14:paraId="7C0CE8A5" w14:textId="61CFE448" w:rsidR="00855784" w:rsidRDefault="00855784" w:rsidP="008348EB">
                      <w:r>
                        <w:t xml:space="preserve">Data collection was </w:t>
                      </w:r>
                      <w:proofErr w:type="spellStart"/>
                      <w:r>
                        <w:t>co-ordinated</w:t>
                      </w:r>
                      <w:proofErr w:type="spellEnd"/>
                      <w:r>
                        <w:t xml:space="preserve"> on field by </w:t>
                      </w:r>
                      <w:proofErr w:type="spellStart"/>
                      <w:r>
                        <w:t>Dejene</w:t>
                      </w:r>
                      <w:proofErr w:type="spellEnd"/>
                      <w:r>
                        <w:t xml:space="preserve"> </w:t>
                      </w:r>
                      <w:proofErr w:type="spellStart"/>
                      <w:r>
                        <w:t>Nureye</w:t>
                      </w:r>
                      <w:proofErr w:type="spellEnd"/>
                      <w:r>
                        <w:t>-</w:t>
                      </w:r>
                      <w:r w:rsidR="000D4A6E" w:rsidRPr="000D4A6E">
                        <w:t xml:space="preserve"> </w:t>
                      </w:r>
                      <w:r w:rsidR="000D4A6E">
                        <w:t>a faculty member of MTU at the time of the study and a resident of Ethiopia</w:t>
                      </w:r>
                      <w:r>
                        <w:t xml:space="preserve">. University students of </w:t>
                      </w:r>
                      <w:proofErr w:type="spellStart"/>
                      <w:r>
                        <w:t>Mizan-Tepi</w:t>
                      </w:r>
                      <w:proofErr w:type="spellEnd"/>
                      <w:r>
                        <w:t xml:space="preserve"> University who have proficiency in English language participated and gave consent that is mentioned in the methods section.  MTU Ethical committee approved the study. Page </w:t>
                      </w:r>
                      <w:bookmarkStart w:id="8" w:name="_GoBack"/>
                      <w:bookmarkEnd w:id="8"/>
                      <w:r>
                        <w:t xml:space="preserve">8 of the clean </w:t>
                      </w:r>
                      <w:proofErr w:type="spellStart"/>
                      <w:r>
                        <w:t>clean</w:t>
                      </w:r>
                      <w:proofErr w:type="spellEnd"/>
                      <w:r>
                        <w:t xml:space="preserve"> copy of the MS.</w:t>
                      </w:r>
                    </w:p>
                    <w:p w14:paraId="63351728" w14:textId="4396677C" w:rsidR="00855784" w:rsidRDefault="00855784" w:rsidP="00855784"/>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91697D" w:rsidR="000035D5" w:rsidRDefault="00855784" w:rsidP="00855784">
                            <w:r>
                              <w:t xml:space="preserve">University students of </w:t>
                            </w:r>
                            <w:proofErr w:type="spellStart"/>
                            <w:r>
                              <w:t>Mizan-Tepi</w:t>
                            </w:r>
                            <w:proofErr w:type="spellEnd"/>
                            <w:r>
                              <w:t xml:space="preserve"> University who have proficiency in English language participated and gave consent that is mentioned in the methods section.  MTU Ethical committee approved the study. They will </w:t>
                            </w:r>
                            <w:proofErr w:type="gramStart"/>
                            <w:r>
                              <w:t>informed</w:t>
                            </w:r>
                            <w:proofErr w:type="gramEnd"/>
                            <w:r>
                              <w:t xml:space="preserve"> about the publication when available onl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291697D" w:rsidR="000035D5" w:rsidRDefault="00855784" w:rsidP="00855784">
                      <w:r>
                        <w:t xml:space="preserve">University students of </w:t>
                      </w:r>
                      <w:proofErr w:type="spellStart"/>
                      <w:r>
                        <w:t>Mizan-Tepi</w:t>
                      </w:r>
                      <w:proofErr w:type="spellEnd"/>
                      <w:r>
                        <w:t xml:space="preserve"> University who have proficiency in English language participated and gave consent that is mentioned in the methods section.  MTU Ethical committee approved the study.</w:t>
                      </w:r>
                      <w:r>
                        <w:t xml:space="preserve"> They will </w:t>
                      </w:r>
                      <w:proofErr w:type="gramStart"/>
                      <w:r>
                        <w:t>informed</w:t>
                      </w:r>
                      <w:proofErr w:type="gramEnd"/>
                      <w:r>
                        <w:t xml:space="preserve"> about the publication when available onlin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2AE503" w:rsidR="000035D5" w:rsidRDefault="000D4A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52AE503" w:rsidR="000035D5" w:rsidRDefault="000D4A6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FC1179" w14:textId="77777777" w:rsidR="000D4A6E" w:rsidRDefault="000D4A6E" w:rsidP="000D4A6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BFC1179" w14:textId="77777777" w:rsidR="000D4A6E" w:rsidRDefault="000D4A6E" w:rsidP="000D4A6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3716E3" w14:textId="77777777" w:rsidR="000D4A6E" w:rsidRDefault="000D4A6E" w:rsidP="000D4A6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03716E3" w14:textId="77777777" w:rsidR="000D4A6E" w:rsidRDefault="000D4A6E" w:rsidP="000D4A6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75EAB0" w14:textId="77777777" w:rsidR="000D4A6E" w:rsidRDefault="000D4A6E" w:rsidP="000D4A6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C75EAB0" w14:textId="77777777" w:rsidR="000D4A6E" w:rsidRDefault="000D4A6E" w:rsidP="000D4A6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B9552E" w14:textId="77777777" w:rsidR="000D4A6E" w:rsidRDefault="000D4A6E" w:rsidP="000D4A6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2B9552E" w14:textId="77777777" w:rsidR="000D4A6E" w:rsidRDefault="000D4A6E" w:rsidP="000D4A6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07E7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DE5060" w14:textId="77777777" w:rsidR="00D07E70" w:rsidRDefault="00D07E70" w:rsidP="00F57A3B">
      <w:r>
        <w:separator/>
      </w:r>
    </w:p>
  </w:endnote>
  <w:endnote w:type="continuationSeparator" w:id="0">
    <w:p w14:paraId="0A7B5DB8" w14:textId="77777777" w:rsidR="00D07E70" w:rsidRDefault="00D07E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A188E7" w14:textId="77777777" w:rsidR="00D07E70" w:rsidRDefault="00D07E70" w:rsidP="00F57A3B">
      <w:r>
        <w:separator/>
      </w:r>
    </w:p>
  </w:footnote>
  <w:footnote w:type="continuationSeparator" w:id="0">
    <w:p w14:paraId="232D1814" w14:textId="77777777" w:rsidR="00D07E70" w:rsidRDefault="00D07E70"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D4A6E"/>
    <w:rsid w:val="000F365D"/>
    <w:rsid w:val="00116E71"/>
    <w:rsid w:val="002918AB"/>
    <w:rsid w:val="00335779"/>
    <w:rsid w:val="004A7A57"/>
    <w:rsid w:val="004C71C4"/>
    <w:rsid w:val="00515BC0"/>
    <w:rsid w:val="00541C18"/>
    <w:rsid w:val="00580384"/>
    <w:rsid w:val="0069423E"/>
    <w:rsid w:val="006F5F45"/>
    <w:rsid w:val="00831ADE"/>
    <w:rsid w:val="008348EB"/>
    <w:rsid w:val="00841F25"/>
    <w:rsid w:val="00852D58"/>
    <w:rsid w:val="00855784"/>
    <w:rsid w:val="008E7AE2"/>
    <w:rsid w:val="009364D9"/>
    <w:rsid w:val="00A43F5B"/>
    <w:rsid w:val="00A961CD"/>
    <w:rsid w:val="00AD410C"/>
    <w:rsid w:val="00BD19EC"/>
    <w:rsid w:val="00D07E70"/>
    <w:rsid w:val="00D97CB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80B16-740A-4EA4-95AA-E2FF6CB51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Dilshad Manzar</cp:lastModifiedBy>
  <cp:revision>12</cp:revision>
  <dcterms:created xsi:type="dcterms:W3CDTF">2023-07-07T07:51:00Z</dcterms:created>
  <dcterms:modified xsi:type="dcterms:W3CDTF">2025-05-06T10:26:00Z</dcterms:modified>
</cp:coreProperties>
</file>